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1698"/>
        <w:gridCol w:w="4440"/>
        <w:gridCol w:w="2359"/>
      </w:tblGrid>
      <w:tr w14:paraId="3C6FD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13" w:hRule="atLeast"/>
          <w:tblHeader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370026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bbreviation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5497A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ull name</w:t>
            </w:r>
          </w:p>
        </w:tc>
        <w:tc>
          <w:tcPr>
            <w:tcW w:w="235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1A025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ata source</w:t>
            </w:r>
          </w:p>
        </w:tc>
      </w:tr>
      <w:tr w14:paraId="650CD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13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7C874E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CC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D16A2F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drenocortical carcinoma</w:t>
            </w:r>
          </w:p>
        </w:tc>
        <w:tc>
          <w:tcPr>
            <w:tcW w:w="2359" w:type="dxa"/>
            <w:vMerge w:val="restar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EB057A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CGA</w:t>
            </w:r>
          </w:p>
        </w:tc>
      </w:tr>
      <w:tr w14:paraId="5B0A8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13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5BFE52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LCA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7D3A24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ladder urothelial carcin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BB93A5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410BE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13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C65F42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RCA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29AFC6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reast invasive carcin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124E50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0ACE5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B72E20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ESC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0A369B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ervical squamous cell carcinoma and endocervical adenocarcin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9F381B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0BADB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13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D40AE5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HOL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9149A0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holangiocarcin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A00F0A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15559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13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14F8C1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AD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025B01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lon adenocarcin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51CEED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51AC5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D46213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LBC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F9F455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Lymphoid neoplasm diffuse large B-cell lymph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3B48F0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13EFB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ED9812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SCA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807D68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sophageal carcin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F1A4EC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3B077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2F7339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BM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A21280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lioblastoma multiforme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2FDEEE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15F38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492D05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4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BMLGG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84E87A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lioblastoma and Lower Grade Gli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F93A80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0B407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0AD523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NSC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BC0AC4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ead and neck squamous cell carcin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8D9843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1BF95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E9D819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ICH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0B0D7B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idney chromophobe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9B2015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41BF4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8EF09B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IRC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660932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idney renal clear cell carcin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5152BD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43366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3BCB8A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IRP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F29D64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idney renal papillary cell carcin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359F59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40127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733289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IPAN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ab/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4C238A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an-Kidney cohort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11EC5A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7AF40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F2D349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LAML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64919C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cute myeloid leukemi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DD0CDF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78A76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AD413D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LGG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AABE2F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Lower grade gli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DDC9FA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1A930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F6A916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LIHC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03DC77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Liver hepatocellular carcin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628DFB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5C9E3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7A63FA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LUAD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C10D61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Lung adenocarcin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9A8C59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3D1B1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D6AC9C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LUSC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0FCA7F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Lung squamous cell carcin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D1A6E3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77B8D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4FDBCF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ESO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5EEB97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esotheli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27CFC4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13325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6A5488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OV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4A4D37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Ovarian serous cystadenocarcin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7B0F43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00E25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AABEAC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AAD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CCB7C1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ancreatic adenocarcinoma</w:t>
            </w:r>
          </w:p>
        </w:tc>
        <w:tc>
          <w:tcPr>
            <w:tcW w:w="2359" w:type="dxa"/>
            <w:vMerge w:val="continue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1E6EA8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4EB79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cantSplit/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F1B4B7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CPG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23DF01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heochromocytoma and paraganglioma</w:t>
            </w:r>
          </w:p>
        </w:tc>
        <w:tc>
          <w:tcPr>
            <w:tcW w:w="2359" w:type="dxa"/>
            <w:vMerge w:val="restar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534F99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CGA</w:t>
            </w:r>
            <w:bookmarkStart w:id="0" w:name="_GoBack"/>
            <w:bookmarkEnd w:id="0"/>
          </w:p>
        </w:tc>
      </w:tr>
      <w:tr w14:paraId="32790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cantSplit/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CCD1E5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RAD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CC1CF9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rostate adenocarcinoma</w:t>
            </w:r>
          </w:p>
        </w:tc>
        <w:tc>
          <w:tcPr>
            <w:tcW w:w="2359" w:type="dxa"/>
            <w:vMerge w:val="continue"/>
            <w:tcBorders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E8245A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0447A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2B37C0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EAD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A491DE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ectum adenocarcinoma</w:t>
            </w:r>
          </w:p>
        </w:tc>
        <w:tc>
          <w:tcPr>
            <w:tcW w:w="2359" w:type="dxa"/>
            <w:vMerge w:val="continue"/>
            <w:tcBorders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117FC1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6599D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41EA69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ARC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77CBEA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arcoma</w:t>
            </w:r>
          </w:p>
        </w:tc>
        <w:tc>
          <w:tcPr>
            <w:tcW w:w="2359" w:type="dxa"/>
            <w:vMerge w:val="continue"/>
            <w:tcBorders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1AF3AC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46D18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6C0AC3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KCM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31F557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kin cutaneous melanoma</w:t>
            </w:r>
          </w:p>
        </w:tc>
        <w:tc>
          <w:tcPr>
            <w:tcW w:w="2359" w:type="dxa"/>
            <w:vMerge w:val="continue"/>
            <w:tcBorders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A5BBF0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4B946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4595DB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AD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53179D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omach adenocarcinoma</w:t>
            </w:r>
          </w:p>
        </w:tc>
        <w:tc>
          <w:tcPr>
            <w:tcW w:w="2359" w:type="dxa"/>
            <w:vMerge w:val="continue"/>
            <w:tcBorders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8D118B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20DFD0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D029E8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ES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F96B23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omach and 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ophageal 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rcinoma</w:t>
            </w:r>
          </w:p>
        </w:tc>
        <w:tc>
          <w:tcPr>
            <w:tcW w:w="2359" w:type="dxa"/>
            <w:vMerge w:val="continue"/>
            <w:tcBorders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57EF07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6E738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D64AC1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GCT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675B38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esticular germ cell tumor</w:t>
            </w:r>
          </w:p>
        </w:tc>
        <w:tc>
          <w:tcPr>
            <w:tcW w:w="2359" w:type="dxa"/>
            <w:vMerge w:val="continue"/>
            <w:tcBorders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6457FA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61010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4F2F9F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HCA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9C0447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hyroid carcinoma</w:t>
            </w:r>
          </w:p>
        </w:tc>
        <w:tc>
          <w:tcPr>
            <w:tcW w:w="2359" w:type="dxa"/>
            <w:vMerge w:val="continue"/>
            <w:tcBorders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28C8F8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5F1DE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3AC91B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HYM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B48815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hymoma</w:t>
            </w:r>
          </w:p>
        </w:tc>
        <w:tc>
          <w:tcPr>
            <w:tcW w:w="2359" w:type="dxa"/>
            <w:vMerge w:val="continue"/>
            <w:tcBorders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C35427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3B96E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E0CCA9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UCEC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AC8FDA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Uterine corpus endometrial carcinoma</w:t>
            </w:r>
          </w:p>
        </w:tc>
        <w:tc>
          <w:tcPr>
            <w:tcW w:w="2359" w:type="dxa"/>
            <w:vMerge w:val="continue"/>
            <w:tcBorders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109612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08245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4A2C99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UCS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541FB2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Uterine carcinosarcoma</w:t>
            </w:r>
          </w:p>
        </w:tc>
        <w:tc>
          <w:tcPr>
            <w:tcW w:w="2359" w:type="dxa"/>
            <w:vMerge w:val="continue"/>
            <w:tcBorders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541854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0870B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FB9751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UVM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9DA4A5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Uveal melanoma</w:t>
            </w:r>
          </w:p>
        </w:tc>
        <w:tc>
          <w:tcPr>
            <w:tcW w:w="2359" w:type="dxa"/>
            <w:vMerge w:val="continue"/>
            <w:tcBorders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EA6C1C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416AB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4ECE6C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cRCC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388BA7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lear Cell Renal Cell Carcinoma</w:t>
            </w:r>
          </w:p>
        </w:tc>
        <w:tc>
          <w:tcPr>
            <w:tcW w:w="2359" w:type="dxa"/>
            <w:vMerge w:val="continue"/>
            <w:tcBorders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574416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4D455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A8FD2E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WT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D220EC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Wilms Tumor</w:t>
            </w:r>
          </w:p>
        </w:tc>
        <w:tc>
          <w:tcPr>
            <w:tcW w:w="2359" w:type="dxa"/>
            <w:vMerge w:val="restar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28483B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herapeutically Applicable Research to Generate Effective Treatments (TARGET)</w:t>
            </w:r>
          </w:p>
        </w:tc>
      </w:tr>
      <w:tr w14:paraId="7F8E32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BC384B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LL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BCD955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cute Lymphoblastic Leukemia</w:t>
            </w:r>
          </w:p>
        </w:tc>
        <w:tc>
          <w:tcPr>
            <w:tcW w:w="2359" w:type="dxa"/>
            <w:vMerge w:val="continue"/>
            <w:tcBorders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9697AE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63BE5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170" w:hRule="atLeast"/>
        </w:trPr>
        <w:tc>
          <w:tcPr>
            <w:tcW w:w="169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54CF69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ECA</w:t>
            </w:r>
          </w:p>
        </w:tc>
        <w:tc>
          <w:tcPr>
            <w:tcW w:w="444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D6EF91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enal cancer</w:t>
            </w:r>
          </w:p>
        </w:tc>
        <w:tc>
          <w:tcPr>
            <w:tcW w:w="235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905C7D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e Human Protein Atlas</w:t>
            </w:r>
          </w:p>
        </w:tc>
      </w:tr>
    </w:tbl>
    <w:p w14:paraId="590F248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493181"/>
    <w:rsid w:val="01925062"/>
    <w:rsid w:val="0DAE2941"/>
    <w:rsid w:val="0DED346A"/>
    <w:rsid w:val="1E4A2212"/>
    <w:rsid w:val="293164A9"/>
    <w:rsid w:val="43BA0A15"/>
    <w:rsid w:val="461F68EC"/>
    <w:rsid w:val="48B85E47"/>
    <w:rsid w:val="4CE92A73"/>
    <w:rsid w:val="52493181"/>
    <w:rsid w:val="59952F7B"/>
    <w:rsid w:val="5D331AE8"/>
    <w:rsid w:val="5F3C2ED6"/>
    <w:rsid w:val="5FAD5B82"/>
    <w:rsid w:val="62522A10"/>
    <w:rsid w:val="62D578C9"/>
    <w:rsid w:val="64085A7D"/>
    <w:rsid w:val="7B61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5</Words>
  <Characters>934</Characters>
  <Lines>0</Lines>
  <Paragraphs>0</Paragraphs>
  <TotalTime>5</TotalTime>
  <ScaleCrop>false</ScaleCrop>
  <LinksUpToDate>false</LinksUpToDate>
  <CharactersWithSpaces>99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03:07:00Z</dcterms:created>
  <dc:creator>gxd</dc:creator>
  <cp:lastModifiedBy>gxd</cp:lastModifiedBy>
  <dcterms:modified xsi:type="dcterms:W3CDTF">2025-12-24T08:5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AEF4BAA28B3429FB8BFC8EC2AF48B04_11</vt:lpwstr>
  </property>
  <property fmtid="{D5CDD505-2E9C-101B-9397-08002B2CF9AE}" pid="4" name="KSOTemplateDocerSaveRecord">
    <vt:lpwstr>eyJoZGlkIjoiMTIwYjY5Nzg3Y2FkYjliMzAzYWFlZWQwMjdlODc1ZjYiLCJ1c2VySWQiOiI0NTEyMDI1NzQifQ==</vt:lpwstr>
  </property>
</Properties>
</file>